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jc w:val="both"/>
        <w:rPr/>
      </w:pPr>
      <w:r>
        <w:rPr>
          <w:b/>
        </w:rPr>
        <w:t xml:space="preserve">Additional file 1: Table S1. </w:t>
      </w:r>
      <w:r>
        <w:rPr/>
        <w:t>Characteristics of CKD participants in NHANES 1999-2004</w:t>
      </w:r>
      <w:r>
        <w:rPr>
          <w:b/>
        </w:rPr>
        <w:t xml:space="preserve"> </w:t>
      </w:r>
      <w:r>
        <w:rPr/>
        <w:t>based on CKD stage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6"/>
        <w:gridCol w:w="1495"/>
        <w:gridCol w:w="1493"/>
        <w:gridCol w:w="1432"/>
      </w:tblGrid>
      <w:tr>
        <w:trPr/>
        <w:tc>
          <w:tcPr>
            <w:tcW w:w="5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ge 1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1073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ge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1008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ge 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72</w:t>
            </w:r>
          </w:p>
        </w:tc>
      </w:tr>
      <w:tr>
        <w:trPr/>
        <w:tc>
          <w:tcPr>
            <w:tcW w:w="51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ge, years (mea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E)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1+0.7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8+0.6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2+1.5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e gender, % (SE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5+1.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5+1.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6+7.2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c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% (SE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-Hispanic White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1+2.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1+1.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3+5.4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-Hispanic Black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+1.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+0.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+3.7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xican American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+1.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+0.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+1.3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 Hispanic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+1.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+1.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+1.7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+1.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+0.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+5.1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oking, % (SE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+1.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+1.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+4.9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Income, % (SE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Missing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+1.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+1.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+1.0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&lt;20,00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+2.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+2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+6.0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20,000-45,00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+1.8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+2.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5+7.5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45,000-75,00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+2.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+2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+6.0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&gt;=75,00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+2.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+1.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+3.6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MI (mea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E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7+0.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+0.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+1.0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aist circumference (cm) (mea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E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7+0.9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1+0.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6+2.5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otal fat kg (mea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E)*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6+0.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+0.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+1.6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otal lean mass excluding BMC  kg (mea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E)*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3+0.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4+0.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2+2.0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ercent body fat (mea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E)*</w:t>
            </w:r>
          </w:p>
        </w:tc>
        <w:tc>
          <w:tcPr>
            <w:tcW w:w="1495" w:type="dxa"/>
            <w:tcBorders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+0.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7+0.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9+1.1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FR, ml/min/1.73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mea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E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7+0.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2+0.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+0.6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ACR (mg/g) (mea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E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3+13.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0+19.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9.7+209.1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reactive protein (mg/dL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+0.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+0.0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+0.1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ertension (SBP &gt;140 or DBP &gt;90 mm Hg) or use of antihypertensives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4+2.5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6+1.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7+6.2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+1.7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+2.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4+7.3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erlipidemia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+2.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+1.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6+5.6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ver condition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+0.6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+0.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+2.8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ncer, % (SE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+1.3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+1.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+5.8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sical activity, % (SE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TPA &lt;450 METS/week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0+2.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8+1.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9+3.7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TPA 450-749.9 METS/week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+1.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+1.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+2.9</w:t>
            </w:r>
          </w:p>
        </w:tc>
      </w:tr>
      <w:tr>
        <w:trPr/>
        <w:tc>
          <w:tcPr>
            <w:tcW w:w="51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TP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0 METS/week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7+2.1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+1.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+3.3</w:t>
            </w:r>
          </w:p>
        </w:tc>
      </w:tr>
      <w:tr>
        <w:trPr/>
        <w:tc>
          <w:tcPr>
            <w:tcW w:w="5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odium intake mg (mea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E)**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6+73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9+60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0+189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*Means and standard errors from survey means on each of the 5 imputations analyzed using procmianalyze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Sodium data available for 1015, 954 and 66 participants from stages 1-2, 3 and 4 respectivel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02:13:00Z</dcterms:created>
  <dc:creator>Arrigain, Susana</dc:creator>
  <dc:description/>
  <cp:keywords/>
  <dc:language>en-US</dc:language>
  <cp:lastModifiedBy>gcredo</cp:lastModifiedBy>
  <dcterms:modified xsi:type="dcterms:W3CDTF">2014-05-24T19:24:00Z</dcterms:modified>
  <cp:revision>3</cp:revision>
  <dc:subject/>
  <dc:title/>
</cp:coreProperties>
</file>